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25CAD" w14:textId="77777777" w:rsidR="00B825B7" w:rsidRPr="00D25FAD" w:rsidRDefault="00B825B7" w:rsidP="00B825B7">
      <w:pPr>
        <w:tabs>
          <w:tab w:val="left" w:pos="14175"/>
        </w:tabs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Online Resource 4</w:t>
      </w:r>
      <w:r w:rsidRPr="00D25FAD">
        <w:rPr>
          <w:rFonts w:ascii="Times New Roman" w:hAnsi="Times New Roman" w:cs="Times New Roman"/>
          <w:b/>
          <w:sz w:val="24"/>
          <w:szCs w:val="24"/>
          <w:lang w:val="en-AU"/>
        </w:rPr>
        <w:t xml:space="preserve">: Changes to vastus </w:t>
      </w:r>
      <w:proofErr w:type="spellStart"/>
      <w:r w:rsidRPr="00D25FAD">
        <w:rPr>
          <w:rFonts w:ascii="Times New Roman" w:hAnsi="Times New Roman" w:cs="Times New Roman"/>
          <w:b/>
          <w:sz w:val="24"/>
          <w:szCs w:val="24"/>
          <w:lang w:val="en-AU"/>
        </w:rPr>
        <w:t>lateralis</w:t>
      </w:r>
      <w:proofErr w:type="spellEnd"/>
      <w:r w:rsidRPr="00D25FAD">
        <w:rPr>
          <w:rFonts w:ascii="Times New Roman" w:hAnsi="Times New Roman" w:cs="Times New Roman"/>
          <w:b/>
          <w:sz w:val="24"/>
          <w:szCs w:val="24"/>
          <w:lang w:val="en-AU"/>
        </w:rPr>
        <w:t xml:space="preserve"> muscle ar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chitecture throughout the 12 w</w:t>
      </w:r>
      <w:r w:rsidRPr="00D25FAD">
        <w:rPr>
          <w:rFonts w:ascii="Times New Roman" w:hAnsi="Times New Roman" w:cs="Times New Roman"/>
          <w:b/>
          <w:sz w:val="24"/>
          <w:szCs w:val="24"/>
          <w:lang w:val="en-AU"/>
        </w:rPr>
        <w:t>k training intervention measured by two-dimensional B-mode ultrasound.</w:t>
      </w:r>
      <w:r w:rsidRPr="00D25FAD">
        <w:rPr>
          <w:rFonts w:ascii="Times New Roman" w:hAnsi="Times New Roman" w:cs="Times New Roman"/>
          <w:sz w:val="24"/>
          <w:szCs w:val="24"/>
          <w:lang w:val="en-AU"/>
        </w:rPr>
        <w:t xml:space="preserve"> Values are presented as means ± SD. a = </w:t>
      </w:r>
      <w:r w:rsidRPr="00D25FA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D25FAD">
        <w:rPr>
          <w:rFonts w:ascii="Times New Roman" w:hAnsi="Times New Roman" w:cs="Times New Roman"/>
          <w:sz w:val="24"/>
          <w:szCs w:val="24"/>
          <w:lang w:val="en-AU"/>
        </w:rPr>
        <w:t xml:space="preserve"> &lt; 0.05 from PRE. b = </w:t>
      </w:r>
      <w:r w:rsidRPr="00D25FA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D25FAD">
        <w:rPr>
          <w:rFonts w:ascii="Times New Roman" w:hAnsi="Times New Roman" w:cs="Times New Roman"/>
          <w:sz w:val="24"/>
          <w:szCs w:val="24"/>
          <w:lang w:val="en-AU"/>
        </w:rPr>
        <w:t xml:space="preserve"> &lt; 0.05 from WK2. c = </w:t>
      </w:r>
      <w:r w:rsidRPr="00D25FA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D25FAD">
        <w:rPr>
          <w:rFonts w:ascii="Times New Roman" w:hAnsi="Times New Roman" w:cs="Times New Roman"/>
          <w:sz w:val="24"/>
          <w:szCs w:val="24"/>
          <w:lang w:val="en-AU"/>
        </w:rPr>
        <w:t xml:space="preserve"> &lt; 0.05 from WK4. d = </w:t>
      </w:r>
      <w:r w:rsidRPr="00D25FA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D25FAD">
        <w:rPr>
          <w:rFonts w:ascii="Times New Roman" w:hAnsi="Times New Roman" w:cs="Times New Roman"/>
          <w:sz w:val="24"/>
          <w:szCs w:val="24"/>
          <w:lang w:val="en-AU"/>
        </w:rPr>
        <w:t xml:space="preserve"> &lt; 0.05 from WK8. ǂ = </w:t>
      </w:r>
      <w:r w:rsidRPr="00D25FA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D25FAD">
        <w:rPr>
          <w:rFonts w:ascii="Times New Roman" w:hAnsi="Times New Roman" w:cs="Times New Roman"/>
          <w:sz w:val="24"/>
          <w:szCs w:val="24"/>
          <w:lang w:val="en-AU"/>
        </w:rPr>
        <w:t xml:space="preserve"> &lt; 0.05 from END at time point. (ǂ) = </w:t>
      </w:r>
      <w:r w:rsidRPr="00D25FA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D25FAD">
        <w:rPr>
          <w:rFonts w:ascii="Times New Roman" w:hAnsi="Times New Roman" w:cs="Times New Roman"/>
          <w:sz w:val="24"/>
          <w:szCs w:val="24"/>
          <w:lang w:val="en-AU"/>
        </w:rPr>
        <w:t xml:space="preserve"> &lt; 0.055 from END at time point. Abbreviations: CET, concurrent exercise training; RES, resistance training; END, endurance training. </w:t>
      </w:r>
    </w:p>
    <w:tbl>
      <w:tblPr>
        <w:tblW w:w="5108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476"/>
        <w:gridCol w:w="276"/>
        <w:gridCol w:w="1285"/>
        <w:gridCol w:w="1291"/>
        <w:gridCol w:w="1411"/>
        <w:gridCol w:w="237"/>
        <w:gridCol w:w="1318"/>
        <w:gridCol w:w="1336"/>
        <w:gridCol w:w="1258"/>
        <w:gridCol w:w="246"/>
        <w:gridCol w:w="1169"/>
        <w:gridCol w:w="1142"/>
        <w:gridCol w:w="1148"/>
        <w:gridCol w:w="261"/>
        <w:gridCol w:w="1417"/>
      </w:tblGrid>
      <w:tr w:rsidR="00B825B7" w:rsidRPr="00D25FAD" w14:paraId="4EF9E4E8" w14:textId="77777777" w:rsidTr="00335AA8">
        <w:trPr>
          <w:trHeight w:val="315"/>
        </w:trPr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468C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11957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5E61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BEC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B712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642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E47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8657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96F6D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8ECD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71F0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E6C5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AF93E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AC05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C1642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9EAB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825B7" w:rsidRPr="00D25FAD" w14:paraId="54BA3392" w14:textId="77777777" w:rsidTr="00335AA8">
        <w:trPr>
          <w:trHeight w:val="375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6980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4FC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78C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12" w:type="pct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A6E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Measure</w:t>
            </w:r>
          </w:p>
        </w:tc>
      </w:tr>
      <w:tr w:rsidR="00B825B7" w:rsidRPr="00D25FAD" w14:paraId="3FD23A6D" w14:textId="77777777" w:rsidTr="00335AA8">
        <w:trPr>
          <w:trHeight w:val="375"/>
        </w:trPr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5178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0B8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6CCA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Thickness (cm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772C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39B2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Pennation (°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8AD9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675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Fascicle (c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83DE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D76C0E1" w14:textId="77777777" w:rsidR="00B825B7" w:rsidRPr="00D25FAD" w:rsidRDefault="00B825B7" w:rsidP="00335AA8">
            <w:pPr>
              <w:spacing w:after="0" w:line="240" w:lineRule="auto"/>
              <w:ind w:left="-14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d Volume (cm</w:t>
            </w: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3</w:t>
            </w: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B825B7" w:rsidRPr="00D25FAD" w14:paraId="32BB7192" w14:textId="77777777" w:rsidTr="00335AA8">
        <w:trPr>
          <w:trHeight w:val="315"/>
        </w:trPr>
        <w:tc>
          <w:tcPr>
            <w:tcW w:w="2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3465" w14:textId="77777777" w:rsidR="00B825B7" w:rsidRPr="00D25FAD" w:rsidRDefault="00B825B7" w:rsidP="00335AA8">
            <w:pPr>
              <w:spacing w:after="0" w:line="240" w:lineRule="auto"/>
              <w:ind w:right="-818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Group</w:t>
            </w:r>
          </w:p>
        </w:tc>
        <w:tc>
          <w:tcPr>
            <w:tcW w:w="680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0DDC" w14:textId="77777777" w:rsidR="00B825B7" w:rsidRPr="00D25FAD" w:rsidRDefault="00B825B7" w:rsidP="00335AA8">
            <w:pPr>
              <w:spacing w:after="0" w:line="240" w:lineRule="auto"/>
              <w:ind w:left="679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Proximal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A4D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Middle</w:t>
            </w:r>
          </w:p>
        </w:tc>
        <w:tc>
          <w:tcPr>
            <w:tcW w:w="4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7F8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Distal</w:t>
            </w:r>
          </w:p>
        </w:tc>
        <w:tc>
          <w:tcPr>
            <w:tcW w:w="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68E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4FFA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Proximal</w:t>
            </w: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D14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Middle</w:t>
            </w:r>
          </w:p>
        </w:tc>
        <w:tc>
          <w:tcPr>
            <w:tcW w:w="41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792F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Distal</w:t>
            </w:r>
          </w:p>
        </w:tc>
        <w:tc>
          <w:tcPr>
            <w:tcW w:w="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E3B0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83BCDA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Proximal</w:t>
            </w:r>
          </w:p>
        </w:tc>
        <w:tc>
          <w:tcPr>
            <w:tcW w:w="38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94CF2B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Middle</w:t>
            </w:r>
          </w:p>
        </w:tc>
        <w:tc>
          <w:tcPr>
            <w:tcW w:w="3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807D356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Distal</w:t>
            </w:r>
          </w:p>
        </w:tc>
        <w:tc>
          <w:tcPr>
            <w:tcW w:w="8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F434BF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47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C5B4F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B825B7" w:rsidRPr="00D25FAD" w14:paraId="39C8B587" w14:textId="77777777" w:rsidTr="00335AA8">
        <w:trPr>
          <w:trHeight w:val="360"/>
        </w:trPr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00B6B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PRE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9207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CE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E09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8 ± 0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C90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7 ± 0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CE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0 ± 0.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62BB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79D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5 ± 2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527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3 ± 1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13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7.4 ± 2.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CD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FA7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3 ± 0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FF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0 ± 0.9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ǂ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2D2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1 ± 0.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A04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590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56 ± 164</w:t>
            </w:r>
          </w:p>
        </w:tc>
      </w:tr>
      <w:tr w:rsidR="00B825B7" w:rsidRPr="00D25FAD" w14:paraId="2E166C1E" w14:textId="77777777" w:rsidTr="00335AA8">
        <w:trPr>
          <w:trHeight w:val="300"/>
        </w:trPr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C91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86E3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R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9A0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7 ± 0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667D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6 ± 0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BDDA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0 ± 0.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2904" w14:textId="77777777" w:rsidR="00B825B7" w:rsidRPr="00D25FAD" w:rsidRDefault="00B825B7" w:rsidP="00335AA8">
            <w:pPr>
              <w:spacing w:after="0" w:line="240" w:lineRule="auto"/>
              <w:ind w:left="-20" w:firstLine="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499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2 ± 2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A04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0 ± 1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C3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6.2 ±  0.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255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AC9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9 ± 0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8CC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9 ± 0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794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4 ± 0.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2BA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A33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90 ± 122</w:t>
            </w:r>
          </w:p>
        </w:tc>
      </w:tr>
      <w:tr w:rsidR="00B825B7" w:rsidRPr="00D25FAD" w14:paraId="794265D9" w14:textId="77777777" w:rsidTr="00335AA8">
        <w:trPr>
          <w:trHeight w:val="300"/>
        </w:trPr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8D65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3501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EN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4FD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6 ± 0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176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4 ± 0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55D6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.9 ± 0.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EE27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7DD" w14:textId="77777777" w:rsidR="00B825B7" w:rsidRPr="00D25FAD" w:rsidRDefault="00B825B7" w:rsidP="00335AA8">
            <w:pPr>
              <w:spacing w:after="0" w:line="240" w:lineRule="auto"/>
              <w:ind w:left="-114" w:firstLine="114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7.3 ± 1.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DE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7.5 ± 2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D5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6.3 ± 1.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2CA7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DD0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2 ± 1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7F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3 ± 0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8E2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2 ± 0.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4B8E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866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40 ± 124</w:t>
            </w:r>
          </w:p>
        </w:tc>
      </w:tr>
      <w:tr w:rsidR="00B825B7" w:rsidRPr="00D25FAD" w14:paraId="1F69B197" w14:textId="77777777" w:rsidTr="00335AA8">
        <w:trPr>
          <w:trHeight w:val="225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4A31C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07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CAEB" w14:textId="77777777" w:rsidR="00B825B7" w:rsidRPr="00D25FAD" w:rsidRDefault="00B825B7" w:rsidP="00335AA8">
            <w:pPr>
              <w:spacing w:after="0" w:line="240" w:lineRule="auto"/>
              <w:ind w:hanging="248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6100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2FB7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CEB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A4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130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13EE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9A5C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6982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488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A55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877E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CFE7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6AB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25B7" w:rsidRPr="00D25FAD" w14:paraId="428477F8" w14:textId="77777777" w:rsidTr="00335AA8">
        <w:trPr>
          <w:trHeight w:val="345"/>
        </w:trPr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CE9DD0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WK2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F1A0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CE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88C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0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ǂ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10E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0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ǂ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6D7D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4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ǂ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47E0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32C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0.1 ± 2.1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739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8 ± 2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ǂ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B216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6 ± 2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D96C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F80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1 ± 0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EE1D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1 ± 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CCB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0 ± 0.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DD2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D3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040 ± 16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B825B7" w:rsidRPr="00D25FAD" w14:paraId="64C6B20D" w14:textId="77777777" w:rsidTr="00335AA8">
        <w:trPr>
          <w:trHeight w:val="345"/>
        </w:trPr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2AC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EB49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R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250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9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79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8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F47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2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BEA4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B6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2 ± 2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69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8 ± 2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494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1 ± 2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C86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70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1 ± 0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D30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0 ± 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6B3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6 ± 0.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F53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4AA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040 ± 13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B825B7" w:rsidRPr="00D25FAD" w14:paraId="69D94520" w14:textId="77777777" w:rsidTr="00335AA8">
        <w:trPr>
          <w:trHeight w:val="345"/>
        </w:trPr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8972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A365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EN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306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7 ± 0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FF8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5 ± 0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0B3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1 ± 0.1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4D0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A31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4 ± 1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F9B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7.6 ± 1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5A3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6.9 ± 1.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D829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7C5A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8 ± 0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24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6 ± 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985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4 ± 0.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CC6D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449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66 ± 133</w:t>
            </w:r>
          </w:p>
        </w:tc>
      </w:tr>
      <w:tr w:rsidR="00B825B7" w:rsidRPr="00D25FAD" w14:paraId="293055B6" w14:textId="77777777" w:rsidTr="00335AA8">
        <w:trPr>
          <w:trHeight w:val="2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3DD3C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257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690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4335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1820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83F5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357B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839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959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C7CC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B1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2D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58B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C15E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1F45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81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25B7" w:rsidRPr="00D25FAD" w14:paraId="5149D996" w14:textId="77777777" w:rsidTr="00335AA8">
        <w:trPr>
          <w:trHeight w:val="345"/>
        </w:trPr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54FFE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WK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A7C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CE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63C6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1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ǂ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458D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0 ± 0.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ǂ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E28D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4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297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D4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0.3 ± 2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CFF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9 ± 2.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9C9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1 ± 3.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CAE8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0AC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2 ± 0.9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ǂ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49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2 ± 0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4B0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6 ± 0.7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10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5CA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060 ± 171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B825B7" w:rsidRPr="00D25FAD" w14:paraId="4BDDE306" w14:textId="77777777" w:rsidTr="00335AA8">
        <w:trPr>
          <w:trHeight w:val="345"/>
        </w:trPr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3C37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2F5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R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FE0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9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ǂ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656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8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10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2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AE2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029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5 ± 2.1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2C9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4 ± 2.1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CA3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7.7 ± 2.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460C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85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1 ± 0.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(ǂ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6A50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9 ± 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309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8 ± 0.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ED2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5C1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060 ± 129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B825B7" w:rsidRPr="00D25FAD" w14:paraId="36E0D235" w14:textId="77777777" w:rsidTr="00335AA8">
        <w:trPr>
          <w:trHeight w:val="345"/>
        </w:trPr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B37C5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4B32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EN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93B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6 ± 0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58BA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6 ± 0.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A67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1 ± 0.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DB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F94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6 ± 1.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FD0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0 ± 1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908D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7.3 ± 1.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6D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4F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5 ± 0.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33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6 ± 0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E0FA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3 ± 0.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AF8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F70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92 ± 11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B825B7" w:rsidRPr="00D25FAD" w14:paraId="569760DE" w14:textId="77777777" w:rsidTr="00335AA8">
        <w:trPr>
          <w:trHeight w:val="225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ED03D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923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B1DE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66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06B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FBD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F41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F42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B2E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95F0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128B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029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23C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CFA2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25C2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6E3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25B7" w:rsidRPr="00D25FAD" w14:paraId="46EF2EBE" w14:textId="77777777" w:rsidTr="00335AA8">
        <w:trPr>
          <w:trHeight w:val="345"/>
        </w:trPr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6C19C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WK8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402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CE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363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2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ǂ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5DA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1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ǂ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981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5 ± 0.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ǂ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7CAD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AAA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1.6 ± 2.1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80A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1.0 ± 2.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077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0.1 ± 3.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CC4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E15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2 ± 0.7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ǂ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B1E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2 ± 0.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ǂ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8F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7 ± 1.0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10E8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6D1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090 ± 16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</w:tr>
      <w:tr w:rsidR="00B825B7" w:rsidRPr="00D25FAD" w14:paraId="216AB8FA" w14:textId="77777777" w:rsidTr="00335AA8">
        <w:trPr>
          <w:trHeight w:val="345"/>
        </w:trPr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1BBE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375E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R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E7D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0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ǂ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030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9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ǂ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771D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3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521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7C9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0.9 ± 1.8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BD0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0.5 ± 1.8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54A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4 ± 2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FC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94E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9 ± 0.7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ǂ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7E66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7 ± 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E64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6 ± 1.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F64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FF8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080 ± 13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</w:t>
            </w:r>
          </w:p>
        </w:tc>
      </w:tr>
      <w:tr w:rsidR="00B825B7" w:rsidRPr="00D25FAD" w14:paraId="5700A394" w14:textId="77777777" w:rsidTr="00335AA8">
        <w:trPr>
          <w:trHeight w:val="345"/>
        </w:trPr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22BE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9749" w14:textId="77777777" w:rsidR="00B825B7" w:rsidRPr="00D25FAD" w:rsidRDefault="00B825B7" w:rsidP="00335AA8">
            <w:pPr>
              <w:spacing w:after="0" w:line="240" w:lineRule="auto"/>
              <w:ind w:hanging="52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EN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913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7 ± 0.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4EE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6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099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1 ± 0.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FB9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6E70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0.0 ±2.1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D9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1 ± 2.1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BE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0 ± 1.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1A6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FC06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3 ± 0.8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5B0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4 ± 0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139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2 ± 0.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A7E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484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010 ± 13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</w:t>
            </w:r>
          </w:p>
        </w:tc>
      </w:tr>
      <w:tr w:rsidR="00B825B7" w:rsidRPr="00D25FAD" w14:paraId="7F17FAD4" w14:textId="77777777" w:rsidTr="00335AA8">
        <w:trPr>
          <w:trHeight w:val="225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9046E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3A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0D71" w14:textId="77777777" w:rsidR="00B825B7" w:rsidRPr="00D25FAD" w:rsidRDefault="00B825B7" w:rsidP="00335AA8">
            <w:pPr>
              <w:spacing w:after="0" w:line="240" w:lineRule="auto"/>
              <w:ind w:hanging="248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322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A3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C11D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668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F95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8F8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7713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AD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6D1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DFEC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23CC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1264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288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25B7" w:rsidRPr="00D25FAD" w14:paraId="648BEA2F" w14:textId="77777777" w:rsidTr="00335AA8">
        <w:trPr>
          <w:trHeight w:val="345"/>
        </w:trPr>
        <w:tc>
          <w:tcPr>
            <w:tcW w:w="2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FE858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i/>
                <w:iCs/>
                <w:color w:val="000000"/>
              </w:rPr>
              <w:t>POST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AF9D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CE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18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2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ǂ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69B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2 ± 0.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ǂ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1089" w14:textId="1BEE68CC" w:rsidR="00B825B7" w:rsidRPr="00D25FAD" w:rsidRDefault="00B825B7" w:rsidP="00D12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4 ± 0.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3D4C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6B3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1.5 ± 2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32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0.5 ± 1.9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5D5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5 ± 3.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E09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32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3 ± 0.7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ǂ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5BA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5 ± 0.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ǂ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05E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8 ± 0.8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7E9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A911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100 ± 16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</w:tr>
      <w:tr w:rsidR="00B825B7" w:rsidRPr="00D25FAD" w14:paraId="7731CB66" w14:textId="77777777" w:rsidTr="00335AA8">
        <w:trPr>
          <w:trHeight w:val="345"/>
        </w:trPr>
        <w:tc>
          <w:tcPr>
            <w:tcW w:w="2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3F466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D967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R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10EB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1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ǂ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F2A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3.0 ± 0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ǂ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6828" w14:textId="44598B50" w:rsidR="00B825B7" w:rsidRPr="00D25FAD" w:rsidRDefault="00D121BB" w:rsidP="00D121BB">
            <w:pPr>
              <w:spacing w:after="0" w:line="240" w:lineRule="auto"/>
              <w:ind w:hanging="115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bookmarkStart w:id="0" w:name="_GoBack"/>
            <w:bookmarkEnd w:id="0"/>
            <w:r w:rsidR="00B825B7" w:rsidRPr="00D25FAD">
              <w:rPr>
                <w:rFonts w:ascii="Calibri" w:eastAsia="Times New Roman" w:hAnsi="Calibri" w:cs="Times New Roman"/>
                <w:color w:val="000000"/>
              </w:rPr>
              <w:t>2.4 ± 0.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9ECD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F49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0.9 ± 1.7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D1EF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0.1 ± 1.9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6C35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3 ± 1.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171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3AC3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0 ± 0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4C5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9.1 ± 0.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ǂ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AB8D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7 ± 1.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7D2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0497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100 ± 134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</w:tr>
      <w:tr w:rsidR="00B825B7" w:rsidRPr="00D25FAD" w14:paraId="4BF15C32" w14:textId="77777777" w:rsidTr="00335AA8">
        <w:trPr>
          <w:trHeight w:val="360"/>
        </w:trPr>
        <w:tc>
          <w:tcPr>
            <w:tcW w:w="2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5113F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8E34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b/>
                <w:bCs/>
                <w:color w:val="000000"/>
              </w:rPr>
              <w:t>END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4572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7 ± 0.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F744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6 ± 0.2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9ECE" w14:textId="6F02A5CF" w:rsidR="00B825B7" w:rsidRPr="00D25FAD" w:rsidRDefault="00B825B7" w:rsidP="00D12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2.1 ± 0.2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1A0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6C8A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8 ± 2.3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B67C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9.8 ± 2.0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906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8.3 ± 1.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CC10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732F8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5 ± 0.6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0D90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8.1 ± 0.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335E" w14:textId="77777777" w:rsidR="00B825B7" w:rsidRPr="00D25FAD" w:rsidRDefault="00B825B7" w:rsidP="0033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7.1 ± 0.7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835FE9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03416A" w14:textId="77777777" w:rsidR="00B825B7" w:rsidRPr="00D25FAD" w:rsidRDefault="00B825B7" w:rsidP="00335A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5FAD">
              <w:rPr>
                <w:rFonts w:ascii="Calibri" w:eastAsia="Times New Roman" w:hAnsi="Calibri" w:cs="Times New Roman"/>
                <w:color w:val="000000"/>
              </w:rPr>
              <w:t>1010 ± 115</w:t>
            </w:r>
            <w:r w:rsidRPr="00D25FAD">
              <w:rPr>
                <w:rFonts w:ascii="Calibri" w:eastAsia="Times New Roman" w:hAnsi="Calibri" w:cs="Times New Roman"/>
                <w:color w:val="000000"/>
                <w:vertAlign w:val="superscript"/>
              </w:rPr>
              <w:t>ab</w:t>
            </w:r>
          </w:p>
        </w:tc>
      </w:tr>
    </w:tbl>
    <w:p w14:paraId="056AB818" w14:textId="77777777" w:rsidR="00B825B7" w:rsidRDefault="00B825B7" w:rsidP="00B825B7">
      <w:pPr>
        <w:rPr>
          <w:lang w:val="en-AU"/>
        </w:rPr>
        <w:sectPr w:rsidR="00B825B7" w:rsidSect="00FA5153">
          <w:pgSz w:w="15840" w:h="12240" w:orient="landscape"/>
          <w:pgMar w:top="720" w:right="672" w:bottom="720" w:left="720" w:header="720" w:footer="720" w:gutter="0"/>
          <w:cols w:space="720"/>
          <w:docGrid w:linePitch="360"/>
        </w:sectPr>
      </w:pPr>
    </w:p>
    <w:p w14:paraId="6A252098" w14:textId="77777777" w:rsidR="00EF3E9B" w:rsidRPr="00EF3E9B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AU"/>
        </w:rPr>
      </w:pPr>
      <w:r>
        <w:rPr>
          <w:rFonts w:ascii="Times New Roman" w:hAnsi="Times New Roman" w:cs="Times New Roman"/>
          <w:b/>
          <w:sz w:val="28"/>
          <w:szCs w:val="28"/>
          <w:lang w:val="en-AU"/>
        </w:rPr>
        <w:lastRenderedPageBreak/>
        <w:t>Online Resource 4</w:t>
      </w:r>
    </w:p>
    <w:p w14:paraId="2D606A0C" w14:textId="77777777" w:rsidR="00EF3E9B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66D10761" w14:textId="77777777" w:rsidR="00EF3E9B" w:rsidRPr="00CC4072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Title</w:t>
      </w:r>
      <w:r w:rsidRPr="00CC4072">
        <w:rPr>
          <w:rFonts w:ascii="Times New Roman" w:hAnsi="Times New Roman" w:cs="Times New Roman"/>
          <w:sz w:val="24"/>
          <w:szCs w:val="24"/>
          <w:lang w:val="en-AU"/>
        </w:rPr>
        <w:t>: Adaptations to Concurrent Training in Combination with High Protein Availability</w:t>
      </w:r>
    </w:p>
    <w:p w14:paraId="7C14F6D7" w14:textId="77777777" w:rsidR="00EF3E9B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Journal</w:t>
      </w:r>
      <w:r>
        <w:rPr>
          <w:rFonts w:ascii="Times New Roman" w:hAnsi="Times New Roman" w:cs="Times New Roman"/>
          <w:sz w:val="24"/>
          <w:szCs w:val="24"/>
          <w:lang w:val="en-AU"/>
        </w:rPr>
        <w:t>: Sports Medicine</w:t>
      </w:r>
    </w:p>
    <w:p w14:paraId="4B4E97CE" w14:textId="77777777" w:rsidR="00EF3E9B" w:rsidRPr="00CC4072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2122A3DD" w14:textId="30A1E33B" w:rsidR="00EF3E9B" w:rsidRPr="00CC4072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Authors</w:t>
      </w:r>
      <w:r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>Baubak Shamim</w:t>
      </w:r>
      <w:r w:rsidR="00061E1A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>, Brooke</w:t>
      </w:r>
      <w:r w:rsidR="00061E1A">
        <w:rPr>
          <w:rFonts w:ascii="Times New Roman" w:hAnsi="Times New Roman" w:cs="Times New Roman"/>
          <w:sz w:val="24"/>
          <w:szCs w:val="24"/>
          <w:lang w:val="en-AU"/>
        </w:rPr>
        <w:t xml:space="preserve"> L.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 Devlin</w:t>
      </w:r>
      <w:r w:rsidR="00061E1A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>, Ryan G. Timmins</w:t>
      </w:r>
      <w:r w:rsidR="00061E1A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, Paul </w:t>
      </w:r>
      <w:r w:rsidR="00061E1A">
        <w:rPr>
          <w:rFonts w:ascii="Times New Roman" w:hAnsi="Times New Roman" w:cs="Times New Roman"/>
          <w:sz w:val="24"/>
          <w:szCs w:val="24"/>
          <w:lang w:val="en-AU"/>
        </w:rPr>
        <w:t xml:space="preserve">J. 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>Tofari</w:t>
      </w:r>
      <w:r w:rsidR="00061E1A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>, Connor Lee</w:t>
      </w:r>
      <w:r w:rsidR="00061E1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>Dow</w:t>
      </w:r>
      <w:r w:rsidR="00061E1A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>, Vernon G. Coffey</w:t>
      </w:r>
      <w:r w:rsidR="00061E1A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3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>, John A Hawley</w:t>
      </w:r>
      <w:r w:rsidR="00061E1A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061E1A" w:rsidRPr="00CC4072">
        <w:rPr>
          <w:rFonts w:ascii="Times New Roman" w:hAnsi="Times New Roman" w:cs="Times New Roman"/>
          <w:sz w:val="24"/>
          <w:szCs w:val="24"/>
          <w:lang w:val="en-AU"/>
        </w:rPr>
        <w:t>, Donny M. Camera</w:t>
      </w:r>
      <w:r w:rsidR="00061E1A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</w:p>
    <w:p w14:paraId="48F50996" w14:textId="77777777" w:rsidR="00EF3E9B" w:rsidRPr="00CC4072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7B7D9116" w14:textId="77777777" w:rsidR="00EF3E9B" w:rsidRPr="00CC4072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4072">
        <w:rPr>
          <w:rFonts w:ascii="Times New Roman" w:hAnsi="Times New Roman" w:cs="Times New Roman"/>
          <w:sz w:val="24"/>
          <w:szCs w:val="24"/>
        </w:rPr>
        <w:t xml:space="preserve">Exercise and Nutrition Research Program, Mary </w:t>
      </w:r>
      <w:proofErr w:type="spellStart"/>
      <w:r w:rsidRPr="00CC4072">
        <w:rPr>
          <w:rFonts w:ascii="Times New Roman" w:hAnsi="Times New Roman" w:cs="Times New Roman"/>
          <w:sz w:val="24"/>
          <w:szCs w:val="24"/>
        </w:rPr>
        <w:t>MacKillop</w:t>
      </w:r>
      <w:proofErr w:type="spellEnd"/>
      <w:r w:rsidRPr="00CC4072">
        <w:rPr>
          <w:rFonts w:ascii="Times New Roman" w:hAnsi="Times New Roman" w:cs="Times New Roman"/>
          <w:sz w:val="24"/>
          <w:szCs w:val="24"/>
        </w:rPr>
        <w:t xml:space="preserve"> Institute for Health Research, Australian Catholic University, Melbourne, VIC, Australia; </w:t>
      </w: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4072">
        <w:rPr>
          <w:rFonts w:ascii="Times New Roman" w:hAnsi="Times New Roman" w:cs="Times New Roman"/>
          <w:sz w:val="24"/>
          <w:szCs w:val="24"/>
        </w:rPr>
        <w:t xml:space="preserve">School of Exercise Science, Australian Catholic University, Melbourne, VIC, Australia; </w:t>
      </w: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4072">
        <w:rPr>
          <w:rFonts w:ascii="Times New Roman" w:hAnsi="Times New Roman" w:cs="Times New Roman"/>
          <w:sz w:val="24"/>
          <w:szCs w:val="24"/>
        </w:rPr>
        <w:t xml:space="preserve">Bond Institute of Health and Sport and Faculty of Health Sciences and Medicine, Bond University, </w:t>
      </w:r>
      <w:proofErr w:type="spellStart"/>
      <w:r w:rsidRPr="00CC4072">
        <w:rPr>
          <w:rFonts w:ascii="Times New Roman" w:hAnsi="Times New Roman" w:cs="Times New Roman"/>
          <w:sz w:val="24"/>
          <w:szCs w:val="24"/>
        </w:rPr>
        <w:t>Robina</w:t>
      </w:r>
      <w:proofErr w:type="spellEnd"/>
      <w:r w:rsidRPr="00CC4072">
        <w:rPr>
          <w:rFonts w:ascii="Times New Roman" w:hAnsi="Times New Roman" w:cs="Times New Roman"/>
          <w:sz w:val="24"/>
          <w:szCs w:val="24"/>
        </w:rPr>
        <w:t xml:space="preserve">, Queensland, Australia; </w:t>
      </w:r>
    </w:p>
    <w:p w14:paraId="1B33F1C7" w14:textId="77777777" w:rsidR="00EF3E9B" w:rsidRPr="00CC4072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CF31A4" w14:textId="77777777" w:rsidR="00EF3E9B" w:rsidRPr="00CC4072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CC4072">
        <w:rPr>
          <w:rFonts w:ascii="Times New Roman" w:hAnsi="Times New Roman" w:cs="Times New Roman"/>
          <w:sz w:val="24"/>
          <w:szCs w:val="24"/>
        </w:rPr>
        <w:t>: Donny Camera, Ph.D.</w:t>
      </w:r>
    </w:p>
    <w:p w14:paraId="51B02BF5" w14:textId="77777777" w:rsidR="00EF3E9B" w:rsidRPr="00CC4072" w:rsidRDefault="00EF3E9B" w:rsidP="00EF3E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b/>
          <w:sz w:val="24"/>
          <w:szCs w:val="24"/>
        </w:rPr>
        <w:t>Email</w:t>
      </w:r>
      <w:r w:rsidRPr="00CC4072">
        <w:rPr>
          <w:rFonts w:ascii="Times New Roman" w:hAnsi="Times New Roman" w:cs="Times New Roman"/>
          <w:sz w:val="24"/>
          <w:szCs w:val="24"/>
        </w:rPr>
        <w:t>: donny.camera@acu.edu.au</w:t>
      </w:r>
    </w:p>
    <w:p w14:paraId="6E932580" w14:textId="77777777" w:rsidR="00C51B60" w:rsidRDefault="00C51B60"/>
    <w:sectPr w:rsidR="00C51B60" w:rsidSect="00B825B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5B7"/>
    <w:rsid w:val="00061E1A"/>
    <w:rsid w:val="003B5E09"/>
    <w:rsid w:val="00B825B7"/>
    <w:rsid w:val="00C51B60"/>
    <w:rsid w:val="00D121BB"/>
    <w:rsid w:val="00EF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EA80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5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5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3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by Shamim</dc:creator>
  <cp:lastModifiedBy>Bobby Shamim</cp:lastModifiedBy>
  <cp:revision>2</cp:revision>
  <dcterms:created xsi:type="dcterms:W3CDTF">2018-06-19T23:41:00Z</dcterms:created>
  <dcterms:modified xsi:type="dcterms:W3CDTF">2018-06-19T23:41:00Z</dcterms:modified>
</cp:coreProperties>
</file>